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60E" w:rsidRPr="00122A90" w:rsidRDefault="00D14105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 </w:t>
      </w:r>
      <w:r w:rsidR="00122A90">
        <w:rPr>
          <w:rFonts w:ascii="Times New Roman" w:hAnsi="Times New Roman"/>
          <w:b/>
          <w:lang w:val="en-US"/>
        </w:rPr>
        <w:t>Supplementary file 1</w:t>
      </w:r>
      <w:r w:rsidR="0004160E">
        <w:rPr>
          <w:rFonts w:ascii="Times New Roman" w:hAnsi="Times New Roman"/>
          <w:lang w:val="en-US"/>
        </w:rPr>
        <w:t xml:space="preserve">. </w:t>
      </w:r>
      <w:r w:rsidR="00C133E9">
        <w:rPr>
          <w:rFonts w:ascii="Times New Roman" w:hAnsi="Times New Roman"/>
          <w:lang w:val="en-US"/>
        </w:rPr>
        <w:t xml:space="preserve">Vaccination history as a </w:t>
      </w:r>
      <w:r w:rsidR="00C17A64">
        <w:rPr>
          <w:rFonts w:ascii="Times New Roman" w:hAnsi="Times New Roman"/>
          <w:lang w:val="en-US"/>
        </w:rPr>
        <w:t>determinant</w:t>
      </w:r>
      <w:r w:rsidR="00C133E9">
        <w:rPr>
          <w:rFonts w:ascii="Times New Roman" w:hAnsi="Times New Roman"/>
          <w:lang w:val="en-US"/>
        </w:rPr>
        <w:t xml:space="preserve"> of HPV vaccination </w:t>
      </w:r>
    </w:p>
    <w:tbl>
      <w:tblPr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09"/>
        <w:gridCol w:w="784"/>
        <w:gridCol w:w="1280"/>
        <w:gridCol w:w="1280"/>
        <w:gridCol w:w="1338"/>
        <w:gridCol w:w="1414"/>
      </w:tblGrid>
      <w:tr w:rsidR="00737011" w:rsidRPr="00784526" w:rsidTr="00737011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81522A">
              <w:rPr>
                <w:rFonts w:ascii="Times New Roman" w:hAnsi="Times New Roman"/>
                <w:b/>
                <w:sz w:val="16"/>
                <w:szCs w:val="16"/>
              </w:rPr>
              <w:t>Authors</w:t>
            </w:r>
            <w:proofErr w:type="spellEnd"/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7011" w:rsidRPr="007E147F" w:rsidRDefault="00737011" w:rsidP="008B5A9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7011" w:rsidRPr="007E147F" w:rsidRDefault="00737011" w:rsidP="008B5A9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7011" w:rsidRPr="007E147F" w:rsidRDefault="00737011" w:rsidP="008B5A9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7011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37011" w:rsidRPr="00784526" w:rsidTr="00724A95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7011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7011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R2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7011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T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7011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patitis B</w:t>
            </w:r>
          </w:p>
        </w:tc>
      </w:tr>
      <w:tr w:rsidR="00737011" w:rsidRPr="00784526" w:rsidTr="00724A95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7011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R/HR 95%CI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7011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R/HR 95%CI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7011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R/HR 95%CI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7011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R/HR 95%CI</w:t>
            </w:r>
          </w:p>
        </w:tc>
      </w:tr>
      <w:tr w:rsidR="00737011" w:rsidRPr="00784526" w:rsidTr="00724A95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7011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522A">
              <w:rPr>
                <w:rFonts w:ascii="Times New Roman" w:hAnsi="Times New Roman"/>
                <w:sz w:val="16"/>
                <w:szCs w:val="16"/>
              </w:rPr>
              <w:t>Rondy</w:t>
            </w:r>
            <w:proofErr w:type="spellEnd"/>
            <w:r w:rsidRPr="0081522A">
              <w:rPr>
                <w:rFonts w:ascii="Times New Roman" w:hAnsi="Times New Roman"/>
                <w:sz w:val="16"/>
                <w:szCs w:val="16"/>
              </w:rPr>
              <w:t xml:space="preserve"> M et al</w:t>
            </w:r>
            <w:r w:rsidRPr="005B434B">
              <w:rPr>
                <w:rFonts w:ascii="Times New Roman" w:hAnsi="Times New Roman"/>
                <w:sz w:val="16"/>
                <w:szCs w:val="16"/>
                <w:vertAlign w:val="superscript"/>
              </w:rPr>
              <w:t>17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,a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OR)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7011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7011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737011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7011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26 (5.87-6.68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7011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7011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R</w:t>
            </w:r>
          </w:p>
        </w:tc>
      </w:tr>
      <w:tr w:rsidR="00737011" w:rsidRPr="00784526" w:rsidTr="0073701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522A">
              <w:rPr>
                <w:rFonts w:ascii="Times New Roman" w:hAnsi="Times New Roman"/>
                <w:sz w:val="16"/>
                <w:szCs w:val="16"/>
              </w:rPr>
              <w:t>Widgren</w:t>
            </w:r>
            <w:proofErr w:type="spellEnd"/>
            <w:r w:rsidRPr="0081522A">
              <w:rPr>
                <w:rFonts w:ascii="Times New Roman" w:hAnsi="Times New Roman"/>
                <w:sz w:val="16"/>
                <w:szCs w:val="16"/>
              </w:rPr>
              <w:t xml:space="preserve"> K et al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22 </w:t>
            </w:r>
            <w:r>
              <w:rPr>
                <w:rFonts w:ascii="Times New Roman" w:hAnsi="Times New Roman"/>
                <w:sz w:val="16"/>
                <w:szCs w:val="16"/>
              </w:rPr>
              <w:t>(HR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737011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9 (2.29-2.4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4 (1.49-1.6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737011" w:rsidRPr="00C133E9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da-DK"/>
              </w:rPr>
            </w:pPr>
            <w:r>
              <w:rPr>
                <w:rFonts w:ascii="Times New Roman" w:hAnsi="Times New Roman"/>
                <w:sz w:val="16"/>
                <w:szCs w:val="16"/>
                <w:lang w:val="da-DK"/>
              </w:rPr>
              <w:t>NR</w:t>
            </w:r>
          </w:p>
        </w:tc>
      </w:tr>
      <w:tr w:rsidR="00737011" w:rsidRPr="00784526" w:rsidTr="0073701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81522A">
              <w:rPr>
                <w:rFonts w:ascii="Times New Roman" w:hAnsi="Times New Roman"/>
                <w:sz w:val="16"/>
                <w:szCs w:val="16"/>
                <w:lang w:val="en-US"/>
              </w:rPr>
              <w:t>Lutringer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D et al</w:t>
            </w:r>
            <w:r w:rsidRPr="0088742A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.2 (1.6-6.1)</w:t>
            </w:r>
          </w:p>
        </w:tc>
      </w:tr>
      <w:tr w:rsidR="00737011" w:rsidRPr="00784526" w:rsidTr="0073701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37011" w:rsidRPr="00A2719E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A2719E">
              <w:rPr>
                <w:rFonts w:ascii="Times New Roman" w:hAnsi="Times New Roman"/>
                <w:sz w:val="16"/>
                <w:szCs w:val="16"/>
                <w:lang w:val="da-DK"/>
              </w:rPr>
              <w:t>Fisher H et al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28 </w:t>
            </w:r>
            <w:r>
              <w:rPr>
                <w:rFonts w:ascii="Times New Roman" w:hAnsi="Times New Roman"/>
                <w:sz w:val="16"/>
                <w:szCs w:val="16"/>
              </w:rPr>
              <w:t>(OR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37011" w:rsidRPr="00A2719E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da-DK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737011" w:rsidRPr="00A2719E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da-DK"/>
              </w:rPr>
            </w:pPr>
            <w:r>
              <w:rPr>
                <w:rFonts w:ascii="Times New Roman" w:hAnsi="Times New Roman"/>
                <w:sz w:val="16"/>
                <w:szCs w:val="16"/>
                <w:lang w:val="da-DK"/>
              </w:rPr>
              <w:t>3.64 (3.27-4.0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737011" w:rsidRPr="00A2719E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da-DK"/>
              </w:rPr>
            </w:pPr>
            <w:r>
              <w:rPr>
                <w:rFonts w:ascii="Times New Roman" w:hAnsi="Times New Roman"/>
                <w:sz w:val="16"/>
                <w:szCs w:val="16"/>
                <w:lang w:val="da-DK"/>
              </w:rPr>
              <w:t>N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737011" w:rsidRPr="00A2719E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da-DK"/>
              </w:rPr>
            </w:pPr>
            <w:r>
              <w:rPr>
                <w:rFonts w:ascii="Times New Roman" w:hAnsi="Times New Roman"/>
                <w:sz w:val="16"/>
                <w:szCs w:val="16"/>
                <w:lang w:val="da-DK"/>
              </w:rPr>
              <w:t>N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737011" w:rsidRPr="00A2719E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da-DK"/>
              </w:rPr>
            </w:pPr>
            <w:r>
              <w:rPr>
                <w:rFonts w:ascii="Times New Roman" w:hAnsi="Times New Roman"/>
                <w:sz w:val="16"/>
                <w:szCs w:val="16"/>
                <w:lang w:val="da-DK"/>
              </w:rPr>
              <w:t>NR</w:t>
            </w:r>
          </w:p>
        </w:tc>
      </w:tr>
      <w:tr w:rsidR="00737011" w:rsidRPr="00784526" w:rsidTr="00EF746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1522A">
              <w:rPr>
                <w:rFonts w:ascii="Times New Roman" w:hAnsi="Times New Roman"/>
                <w:sz w:val="16"/>
                <w:szCs w:val="16"/>
                <w:lang w:val="en-US"/>
              </w:rPr>
              <w:t>Roberts SA et al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19 </w:t>
            </w:r>
            <w:r>
              <w:rPr>
                <w:rFonts w:ascii="Times New Roman" w:hAnsi="Times New Roman"/>
                <w:sz w:val="16"/>
                <w:szCs w:val="16"/>
              </w:rPr>
              <w:t>(OR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89 (1.17-3.0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33 (1.02-1.7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737011" w:rsidRPr="0081522A" w:rsidRDefault="00737011" w:rsidP="008B5A9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R</w:t>
            </w:r>
          </w:p>
        </w:tc>
      </w:tr>
      <w:tr w:rsidR="00EF7463" w:rsidRPr="00784526" w:rsidTr="00737011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7463" w:rsidRPr="00EF7463" w:rsidRDefault="00EF7463" w:rsidP="00EF746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da-DK"/>
              </w:rPr>
            </w:pPr>
            <w:proofErr w:type="spellStart"/>
            <w:r w:rsidRPr="00EF7463">
              <w:rPr>
                <w:rFonts w:ascii="Times New Roman" w:hAnsi="Times New Roman"/>
                <w:sz w:val="16"/>
                <w:szCs w:val="16"/>
                <w:lang w:val="da-DK"/>
              </w:rPr>
              <w:t>Stöcker</w:t>
            </w:r>
            <w:proofErr w:type="spellEnd"/>
            <w:r w:rsidRPr="00EF7463">
              <w:rPr>
                <w:rFonts w:ascii="Times New Roman" w:hAnsi="Times New Roman"/>
                <w:sz w:val="16"/>
                <w:szCs w:val="16"/>
                <w:lang w:val="da-DK"/>
              </w:rPr>
              <w:t xml:space="preserve"> P et al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12 </w:t>
            </w:r>
            <w:r>
              <w:rPr>
                <w:rFonts w:ascii="Times New Roman" w:hAnsi="Times New Roman"/>
                <w:sz w:val="16"/>
                <w:szCs w:val="16"/>
              </w:rPr>
              <w:t>(OR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7463" w:rsidRPr="00EF7463" w:rsidRDefault="00EF7463" w:rsidP="00EF746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da-DK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7463" w:rsidRPr="0081522A" w:rsidRDefault="00EF7463" w:rsidP="00EF746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7463" w:rsidRPr="0081522A" w:rsidRDefault="00EF7463" w:rsidP="00EF746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7463" w:rsidRPr="0081522A" w:rsidRDefault="00EF7463" w:rsidP="00EF746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7463" w:rsidRPr="0081522A" w:rsidRDefault="00EF7463" w:rsidP="00EF746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R</w:t>
            </w:r>
          </w:p>
        </w:tc>
      </w:tr>
    </w:tbl>
    <w:p w:rsidR="00C133E9" w:rsidRDefault="00D14105" w:rsidP="00134327">
      <w:pPr>
        <w:spacing w:after="0"/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sz w:val="16"/>
          <w:szCs w:val="16"/>
          <w:lang w:val="en-US"/>
        </w:rPr>
        <w:t xml:space="preserve"> </w:t>
      </w:r>
      <w:r w:rsidR="00C133E9">
        <w:rPr>
          <w:rFonts w:ascii="Times New Roman" w:hAnsi="Times New Roman"/>
          <w:sz w:val="16"/>
          <w:szCs w:val="16"/>
          <w:lang w:val="en-US"/>
        </w:rPr>
        <w:t>MMR: Measles-Mumps-Rubella</w:t>
      </w:r>
      <w:r w:rsidR="00646A4C">
        <w:rPr>
          <w:rFonts w:ascii="Times New Roman" w:hAnsi="Times New Roman"/>
          <w:sz w:val="16"/>
          <w:szCs w:val="16"/>
          <w:lang w:val="en-US"/>
        </w:rPr>
        <w:t xml:space="preserve"> (first dose)</w:t>
      </w:r>
    </w:p>
    <w:p w:rsidR="00646A4C" w:rsidRDefault="00D14105" w:rsidP="00134327">
      <w:pPr>
        <w:spacing w:after="0"/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sz w:val="16"/>
          <w:szCs w:val="16"/>
          <w:lang w:val="en-US"/>
        </w:rPr>
        <w:t xml:space="preserve"> </w:t>
      </w:r>
      <w:r w:rsidR="00646A4C">
        <w:rPr>
          <w:rFonts w:ascii="Times New Roman" w:hAnsi="Times New Roman"/>
          <w:sz w:val="16"/>
          <w:szCs w:val="16"/>
          <w:lang w:val="en-US"/>
        </w:rPr>
        <w:t>MMR2: Measles-Mumps-Rubella (second dose)</w:t>
      </w:r>
    </w:p>
    <w:p w:rsidR="00C133E9" w:rsidRDefault="00D14105" w:rsidP="00134327">
      <w:pPr>
        <w:spacing w:after="0"/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sz w:val="16"/>
          <w:szCs w:val="16"/>
          <w:lang w:val="en-US"/>
        </w:rPr>
        <w:t xml:space="preserve"> </w:t>
      </w:r>
      <w:r w:rsidR="00C133E9">
        <w:rPr>
          <w:rFonts w:ascii="Times New Roman" w:hAnsi="Times New Roman"/>
          <w:sz w:val="16"/>
          <w:szCs w:val="16"/>
          <w:lang w:val="en-US"/>
        </w:rPr>
        <w:t xml:space="preserve">DT: </w:t>
      </w:r>
      <w:proofErr w:type="spellStart"/>
      <w:r w:rsidR="00C133E9">
        <w:rPr>
          <w:rFonts w:ascii="Times New Roman" w:hAnsi="Times New Roman"/>
          <w:sz w:val="16"/>
          <w:szCs w:val="16"/>
          <w:lang w:val="en-US"/>
        </w:rPr>
        <w:t>Diphteria</w:t>
      </w:r>
      <w:proofErr w:type="spellEnd"/>
      <w:r w:rsidR="00C133E9">
        <w:rPr>
          <w:rFonts w:ascii="Times New Roman" w:hAnsi="Times New Roman"/>
          <w:sz w:val="16"/>
          <w:szCs w:val="16"/>
          <w:lang w:val="en-US"/>
        </w:rPr>
        <w:t>-Tetanus</w:t>
      </w:r>
    </w:p>
    <w:p w:rsidR="00737011" w:rsidRDefault="00D14105" w:rsidP="00134327">
      <w:pPr>
        <w:spacing w:after="0"/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sz w:val="16"/>
          <w:szCs w:val="16"/>
          <w:lang w:val="en-US"/>
        </w:rPr>
        <w:t xml:space="preserve"> </w:t>
      </w:r>
      <w:r w:rsidR="00737011">
        <w:rPr>
          <w:rFonts w:ascii="Times New Roman" w:hAnsi="Times New Roman"/>
          <w:sz w:val="16"/>
          <w:szCs w:val="16"/>
          <w:lang w:val="en-US"/>
        </w:rPr>
        <w:t>NR: Not reported/ NS: Not significant</w:t>
      </w:r>
    </w:p>
    <w:p w:rsidR="0081522A" w:rsidRDefault="00D14105" w:rsidP="00134327">
      <w:pPr>
        <w:spacing w:after="0"/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 </w:t>
      </w:r>
      <w:bookmarkStart w:id="0" w:name="_GoBack"/>
      <w:bookmarkEnd w:id="0"/>
      <w:proofErr w:type="spellStart"/>
      <w:proofErr w:type="gramStart"/>
      <w:r w:rsidR="00C133E9" w:rsidRPr="00737011">
        <w:rPr>
          <w:rFonts w:ascii="Times New Roman" w:hAnsi="Times New Roman"/>
          <w:sz w:val="16"/>
          <w:szCs w:val="16"/>
          <w:vertAlign w:val="superscript"/>
          <w:lang w:val="en-US"/>
        </w:rPr>
        <w:t>a</w:t>
      </w:r>
      <w:proofErr w:type="spellEnd"/>
      <w:proofErr w:type="gramEnd"/>
      <w:r w:rsidR="00C133E9">
        <w:rPr>
          <w:rFonts w:ascii="Times New Roman" w:hAnsi="Times New Roman"/>
          <w:sz w:val="16"/>
          <w:szCs w:val="16"/>
          <w:lang w:val="en-US"/>
        </w:rPr>
        <w:t xml:space="preserve"> Adjusted for implementation aspects and dates of vaccination</w:t>
      </w:r>
    </w:p>
    <w:p w:rsidR="00C133E9" w:rsidRPr="00082376" w:rsidRDefault="00C133E9" w:rsidP="00134327">
      <w:pPr>
        <w:spacing w:after="0"/>
        <w:rPr>
          <w:rFonts w:ascii="Times New Roman" w:hAnsi="Times New Roman"/>
          <w:sz w:val="16"/>
          <w:szCs w:val="16"/>
          <w:lang w:val="en-US"/>
        </w:rPr>
      </w:pPr>
    </w:p>
    <w:sectPr w:rsidR="00C133E9" w:rsidRPr="00082376" w:rsidSect="00A614A9">
      <w:head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6C22" w:rsidRDefault="00696C22" w:rsidP="006A7C60">
      <w:pPr>
        <w:spacing w:after="0" w:line="240" w:lineRule="auto"/>
      </w:pPr>
      <w:r>
        <w:separator/>
      </w:r>
    </w:p>
  </w:endnote>
  <w:endnote w:type="continuationSeparator" w:id="0">
    <w:p w:rsidR="00696C22" w:rsidRDefault="00696C22" w:rsidP="006A7C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6C22" w:rsidRDefault="00696C22" w:rsidP="006A7C60">
      <w:pPr>
        <w:spacing w:after="0" w:line="240" w:lineRule="auto"/>
      </w:pPr>
      <w:r>
        <w:separator/>
      </w:r>
    </w:p>
  </w:footnote>
  <w:footnote w:type="continuationSeparator" w:id="0">
    <w:p w:rsidR="00696C22" w:rsidRDefault="00696C22" w:rsidP="006A7C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160E" w:rsidRDefault="0004160E">
    <w:pPr>
      <w:pStyle w:val="Header"/>
    </w:pPr>
  </w:p>
  <w:p w:rsidR="0004160E" w:rsidRDefault="0004160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8A713B"/>
    <w:multiLevelType w:val="hybridMultilevel"/>
    <w:tmpl w:val="C9AC6118"/>
    <w:lvl w:ilvl="0" w:tplc="F8080C8C">
      <w:start w:val="200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45014E"/>
    <w:multiLevelType w:val="hybridMultilevel"/>
    <w:tmpl w:val="86E8D900"/>
    <w:lvl w:ilvl="0" w:tplc="AB6E3ABC">
      <w:start w:val="94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BF3CB8"/>
    <w:multiLevelType w:val="hybridMultilevel"/>
    <w:tmpl w:val="C518D3C6"/>
    <w:lvl w:ilvl="0" w:tplc="A404B48A">
      <w:start w:val="315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301E96"/>
    <w:multiLevelType w:val="hybridMultilevel"/>
    <w:tmpl w:val="4B3E1308"/>
    <w:lvl w:ilvl="0" w:tplc="93189B9C">
      <w:start w:val="8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71556A"/>
    <w:multiLevelType w:val="hybridMultilevel"/>
    <w:tmpl w:val="7B3C438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0C1E7FCF"/>
    <w:multiLevelType w:val="hybridMultilevel"/>
    <w:tmpl w:val="CF36E734"/>
    <w:lvl w:ilvl="0" w:tplc="6CDEE110">
      <w:start w:val="50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037161"/>
    <w:multiLevelType w:val="hybridMultilevel"/>
    <w:tmpl w:val="DD0CC6F0"/>
    <w:lvl w:ilvl="0" w:tplc="9E2CA492">
      <w:start w:val="2989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A433E55"/>
    <w:multiLevelType w:val="hybridMultilevel"/>
    <w:tmpl w:val="FE7A145A"/>
    <w:lvl w:ilvl="0" w:tplc="F8080C8C">
      <w:start w:val="200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92D281F"/>
    <w:multiLevelType w:val="hybridMultilevel"/>
    <w:tmpl w:val="DB1C4DC0"/>
    <w:lvl w:ilvl="0" w:tplc="AF30551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5E65B13"/>
    <w:multiLevelType w:val="hybridMultilevel"/>
    <w:tmpl w:val="2760D5EE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54A57EFC"/>
    <w:multiLevelType w:val="hybridMultilevel"/>
    <w:tmpl w:val="A09E7160"/>
    <w:lvl w:ilvl="0" w:tplc="71C63B98">
      <w:start w:val="50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23F5538"/>
    <w:multiLevelType w:val="hybridMultilevel"/>
    <w:tmpl w:val="8214A720"/>
    <w:lvl w:ilvl="0" w:tplc="A044CCDA">
      <w:start w:val="94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561123D"/>
    <w:multiLevelType w:val="hybridMultilevel"/>
    <w:tmpl w:val="883606E0"/>
    <w:lvl w:ilvl="0" w:tplc="E4B6DC00">
      <w:start w:val="94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6C361D7"/>
    <w:multiLevelType w:val="hybridMultilevel"/>
    <w:tmpl w:val="067058D6"/>
    <w:lvl w:ilvl="0" w:tplc="DC24131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0"/>
  </w:num>
  <w:num w:numId="4">
    <w:abstractNumId w:val="7"/>
  </w:num>
  <w:num w:numId="5">
    <w:abstractNumId w:val="12"/>
  </w:num>
  <w:num w:numId="6">
    <w:abstractNumId w:val="1"/>
  </w:num>
  <w:num w:numId="7">
    <w:abstractNumId w:val="5"/>
  </w:num>
  <w:num w:numId="8">
    <w:abstractNumId w:val="10"/>
  </w:num>
  <w:num w:numId="9">
    <w:abstractNumId w:val="11"/>
  </w:num>
  <w:num w:numId="10">
    <w:abstractNumId w:val="2"/>
  </w:num>
  <w:num w:numId="11">
    <w:abstractNumId w:val="3"/>
  </w:num>
  <w:num w:numId="12">
    <w:abstractNumId w:val="13"/>
  </w:num>
  <w:num w:numId="13">
    <w:abstractNumId w:val="8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C1C"/>
    <w:rsid w:val="00002574"/>
    <w:rsid w:val="00006496"/>
    <w:rsid w:val="00013210"/>
    <w:rsid w:val="00024855"/>
    <w:rsid w:val="00036C0C"/>
    <w:rsid w:val="0004160E"/>
    <w:rsid w:val="0006121F"/>
    <w:rsid w:val="00066EB7"/>
    <w:rsid w:val="00074E79"/>
    <w:rsid w:val="00077781"/>
    <w:rsid w:val="00082376"/>
    <w:rsid w:val="00082886"/>
    <w:rsid w:val="00083887"/>
    <w:rsid w:val="0009044B"/>
    <w:rsid w:val="000957C4"/>
    <w:rsid w:val="000A5D37"/>
    <w:rsid w:val="000C0E7A"/>
    <w:rsid w:val="000C6961"/>
    <w:rsid w:val="000D006D"/>
    <w:rsid w:val="000F0239"/>
    <w:rsid w:val="000F09C3"/>
    <w:rsid w:val="00102FF7"/>
    <w:rsid w:val="00110115"/>
    <w:rsid w:val="0011087E"/>
    <w:rsid w:val="00122A90"/>
    <w:rsid w:val="00134327"/>
    <w:rsid w:val="00135E29"/>
    <w:rsid w:val="00150ED6"/>
    <w:rsid w:val="00150F9C"/>
    <w:rsid w:val="00190ABB"/>
    <w:rsid w:val="00193B72"/>
    <w:rsid w:val="001B66FE"/>
    <w:rsid w:val="001F1D05"/>
    <w:rsid w:val="001F608E"/>
    <w:rsid w:val="00210F0A"/>
    <w:rsid w:val="00216318"/>
    <w:rsid w:val="00223791"/>
    <w:rsid w:val="002803C2"/>
    <w:rsid w:val="002F50CE"/>
    <w:rsid w:val="00313CAA"/>
    <w:rsid w:val="003151A8"/>
    <w:rsid w:val="00362AA5"/>
    <w:rsid w:val="003657D7"/>
    <w:rsid w:val="003B1F2F"/>
    <w:rsid w:val="003D1386"/>
    <w:rsid w:val="003D1981"/>
    <w:rsid w:val="003D2638"/>
    <w:rsid w:val="003D26E4"/>
    <w:rsid w:val="003F1950"/>
    <w:rsid w:val="004442B5"/>
    <w:rsid w:val="004443C7"/>
    <w:rsid w:val="00445E92"/>
    <w:rsid w:val="00493128"/>
    <w:rsid w:val="00495887"/>
    <w:rsid w:val="004A3E87"/>
    <w:rsid w:val="004B28CB"/>
    <w:rsid w:val="00527E02"/>
    <w:rsid w:val="00535705"/>
    <w:rsid w:val="00557E08"/>
    <w:rsid w:val="00575695"/>
    <w:rsid w:val="005A3755"/>
    <w:rsid w:val="005B434B"/>
    <w:rsid w:val="00620D52"/>
    <w:rsid w:val="006340A4"/>
    <w:rsid w:val="00646A4C"/>
    <w:rsid w:val="00660586"/>
    <w:rsid w:val="0067787E"/>
    <w:rsid w:val="00696C22"/>
    <w:rsid w:val="00697A4D"/>
    <w:rsid w:val="006A336D"/>
    <w:rsid w:val="006A7C60"/>
    <w:rsid w:val="006C52B7"/>
    <w:rsid w:val="006E5D5B"/>
    <w:rsid w:val="00704856"/>
    <w:rsid w:val="00706749"/>
    <w:rsid w:val="007134A2"/>
    <w:rsid w:val="00724A95"/>
    <w:rsid w:val="00737011"/>
    <w:rsid w:val="00750E3F"/>
    <w:rsid w:val="00775AD4"/>
    <w:rsid w:val="00784526"/>
    <w:rsid w:val="00784712"/>
    <w:rsid w:val="007A35E6"/>
    <w:rsid w:val="007B049D"/>
    <w:rsid w:val="0081522A"/>
    <w:rsid w:val="00827EB2"/>
    <w:rsid w:val="00835749"/>
    <w:rsid w:val="00847F6A"/>
    <w:rsid w:val="00861936"/>
    <w:rsid w:val="0087798F"/>
    <w:rsid w:val="0088742A"/>
    <w:rsid w:val="00894DC0"/>
    <w:rsid w:val="008B5A97"/>
    <w:rsid w:val="008C3F9F"/>
    <w:rsid w:val="008E3DC9"/>
    <w:rsid w:val="008F08A2"/>
    <w:rsid w:val="0091101B"/>
    <w:rsid w:val="00917A65"/>
    <w:rsid w:val="0095790A"/>
    <w:rsid w:val="00975411"/>
    <w:rsid w:val="009D0F74"/>
    <w:rsid w:val="009D78EA"/>
    <w:rsid w:val="009E4209"/>
    <w:rsid w:val="00A03D29"/>
    <w:rsid w:val="00A2719E"/>
    <w:rsid w:val="00A33F65"/>
    <w:rsid w:val="00A5725B"/>
    <w:rsid w:val="00A614A9"/>
    <w:rsid w:val="00A9473B"/>
    <w:rsid w:val="00AA270A"/>
    <w:rsid w:val="00B577F8"/>
    <w:rsid w:val="00B81E99"/>
    <w:rsid w:val="00C02873"/>
    <w:rsid w:val="00C06576"/>
    <w:rsid w:val="00C133E9"/>
    <w:rsid w:val="00C17A64"/>
    <w:rsid w:val="00C23E98"/>
    <w:rsid w:val="00C352E0"/>
    <w:rsid w:val="00C44FD5"/>
    <w:rsid w:val="00C62129"/>
    <w:rsid w:val="00C9439E"/>
    <w:rsid w:val="00CA1EE5"/>
    <w:rsid w:val="00CA7A59"/>
    <w:rsid w:val="00CC300F"/>
    <w:rsid w:val="00CD5A6E"/>
    <w:rsid w:val="00CE4192"/>
    <w:rsid w:val="00D14105"/>
    <w:rsid w:val="00D16A27"/>
    <w:rsid w:val="00D361DD"/>
    <w:rsid w:val="00D456A0"/>
    <w:rsid w:val="00D66E84"/>
    <w:rsid w:val="00D67530"/>
    <w:rsid w:val="00D71622"/>
    <w:rsid w:val="00D806D4"/>
    <w:rsid w:val="00DA202B"/>
    <w:rsid w:val="00DE54C2"/>
    <w:rsid w:val="00DF4C1C"/>
    <w:rsid w:val="00E17D76"/>
    <w:rsid w:val="00E41EA4"/>
    <w:rsid w:val="00E43902"/>
    <w:rsid w:val="00E62451"/>
    <w:rsid w:val="00E91D9A"/>
    <w:rsid w:val="00E9344B"/>
    <w:rsid w:val="00E93A45"/>
    <w:rsid w:val="00E94E42"/>
    <w:rsid w:val="00EA1DF1"/>
    <w:rsid w:val="00ED3E0D"/>
    <w:rsid w:val="00EE58A6"/>
    <w:rsid w:val="00EF0C38"/>
    <w:rsid w:val="00EF7136"/>
    <w:rsid w:val="00EF7463"/>
    <w:rsid w:val="00F27435"/>
    <w:rsid w:val="00F556CB"/>
    <w:rsid w:val="00F71A21"/>
    <w:rsid w:val="00F86754"/>
    <w:rsid w:val="00F87C4B"/>
    <w:rsid w:val="00F93F18"/>
    <w:rsid w:val="00FA14D2"/>
    <w:rsid w:val="00FA275F"/>
    <w:rsid w:val="00FD0D2F"/>
    <w:rsid w:val="00FD2EAC"/>
    <w:rsid w:val="00FD3FC3"/>
    <w:rsid w:val="00FE1E82"/>
    <w:rsid w:val="00FF5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42FB05AA-53DD-4CE3-BF5E-979A13E1E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E92"/>
    <w:pPr>
      <w:spacing w:after="200" w:line="276" w:lineRule="auto"/>
    </w:pPr>
    <w:rPr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614A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C065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6A7C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6A7C60"/>
    <w:rPr>
      <w:rFonts w:cs="Times New Roman"/>
    </w:rPr>
  </w:style>
  <w:style w:type="paragraph" w:styleId="Footer">
    <w:name w:val="footer"/>
    <w:basedOn w:val="Normal"/>
    <w:link w:val="FooterChar"/>
    <w:uiPriority w:val="99"/>
    <w:rsid w:val="006A7C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6A7C60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E5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5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58A6"/>
    <w:rPr>
      <w:sz w:val="20"/>
      <w:szCs w:val="20"/>
      <w:lang w:val="es-E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8A6"/>
    <w:rPr>
      <w:b/>
      <w:bCs/>
      <w:sz w:val="20"/>
      <w:szCs w:val="20"/>
      <w:lang w:val="es-E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5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8A6"/>
    <w:rPr>
      <w:rFonts w:ascii="Tahoma" w:hAnsi="Tahoma" w:cs="Tahoma"/>
      <w:sz w:val="16"/>
      <w:szCs w:val="16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A349A0D100EE468C63AF38D27026C1" ma:contentTypeVersion="7" ma:contentTypeDescription="Create a new document." ma:contentTypeScope="" ma:versionID="e45b0edec736685266d4702cac7c2891">
  <xsd:schema xmlns:xsd="http://www.w3.org/2001/XMLSchema" xmlns:p="http://schemas.microsoft.com/office/2006/metadata/properties" xmlns:ns2="f7aa1332-6f3f-46b5-9d07-21f0a04d2368" targetNamespace="http://schemas.microsoft.com/office/2006/metadata/properties" ma:root="true" ma:fieldsID="d03c161e416e0f4d65f288041b943084" ns2:_="">
    <xsd:import namespace="f7aa1332-6f3f-46b5-9d07-21f0a04d236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7aa1332-6f3f-46b5-9d07-21f0a04d236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f7aa1332-6f3f-46b5-9d07-21f0a04d2368">
      <UserInfo>
        <DisplayName/>
        <AccountId xsi:nil="true"/>
        <AccountType/>
      </UserInfo>
    </Checked_x0020_Out_x0020_To>
    <FileFormat xmlns="f7aa1332-6f3f-46b5-9d07-21f0a04d2368">DOCX</FileFormat>
    <StageName xmlns="f7aa1332-6f3f-46b5-9d07-21f0a04d2368">Upload</StageName>
    <DocumentType xmlns="f7aa1332-6f3f-46b5-9d07-21f0a04d2368">Table</DocumentType>
    <DocumentId xmlns="f7aa1332-6f3f-46b5-9d07-21f0a04d2368">Table 1.DOCX</DocumentId>
    <TitleName xmlns="f7aa1332-6f3f-46b5-9d07-21f0a04d2368">Table 1.DOCX</TitleName>
    <IsDeleted xmlns="f7aa1332-6f3f-46b5-9d07-21f0a04d2368">false</IsDeleted>
  </documentManagement>
</p:properties>
</file>

<file path=customXml/itemProps1.xml><?xml version="1.0" encoding="utf-8"?>
<ds:datastoreItem xmlns:ds="http://schemas.openxmlformats.org/officeDocument/2006/customXml" ds:itemID="{60777C5F-24E5-4308-9130-4175C523948F}"/>
</file>

<file path=customXml/itemProps2.xml><?xml version="1.0" encoding="utf-8"?>
<ds:datastoreItem xmlns:ds="http://schemas.openxmlformats.org/officeDocument/2006/customXml" ds:itemID="{396AB479-A1A6-4507-ADCA-E60AC0FE0D42}"/>
</file>

<file path=customXml/itemProps3.xml><?xml version="1.0" encoding="utf-8"?>
<ds:datastoreItem xmlns:ds="http://schemas.openxmlformats.org/officeDocument/2006/customXml" ds:itemID="{27DE28F6-6F4F-4926-B712-994238B23D60}"/>
</file>

<file path=customXml/itemProps4.xml><?xml version="1.0" encoding="utf-8"?>
<ds:datastoreItem xmlns:ds="http://schemas.openxmlformats.org/officeDocument/2006/customXml" ds:itemID="{143F5C92-272A-45E0-9381-9F46B608FCE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</dc:creator>
  <cp:lastModifiedBy>Victoria Mayord</cp:lastModifiedBy>
  <cp:revision>3</cp:revision>
  <dcterms:created xsi:type="dcterms:W3CDTF">2014-10-08T08:46:00Z</dcterms:created>
  <dcterms:modified xsi:type="dcterms:W3CDTF">2014-10-08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A349A0D100EE468C63AF38D27026C1</vt:lpwstr>
  </property>
</Properties>
</file>